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2. </w:t>
      </w:r>
      <w:r>
        <w:rPr/>
        <w:t>Statistically significant genes down-regulated vs. HuURNA among examined cells.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b/>
        </w:rPr>
        <w:br w:type="textWrapping" w:clear="all"/>
      </w:r>
      <w:r>
        <w:rPr>
          <w:rFonts w:cs="Arial" w:ascii="Arial" w:hAnsi="Arial"/>
          <w:sz w:val="20"/>
          <w:szCs w:val="20"/>
        </w:rPr>
        <w:t>nuclear gene encoding mitochondrial protein (ngemp), member (m); Bolded genes – expression &gt;1.5 fold vs. HuURNA; *increased significance to p&lt;0.01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5142865" cy="3872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2865" cy="3872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8"/>
                              <w:gridCol w:w="5527"/>
                              <w:gridCol w:w="1194"/>
                            </w:tblGrid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Gene  Description                       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ame pattern 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CER2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c fragm of IgE, low affin II, recept for CD2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DRB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FIA4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rotein tyrosine phosphatase, rec type, f polypept,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VL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AZ1B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bromodomain adjacent to zinc fing. dom, 1B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ABP2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PS15L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pider grow fact recept path substr 15-like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LC37A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olute carrier fam 37, glyc-3-phosph transp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M173B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DNA, FLJ79216 complete cds 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T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DH1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esicle soluble NSF attachment prot recep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BE2CBP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biquitin-conjugating enzym E2C bind. prot.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RGIC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ndopl reticul-Golgi intermed compart prot1 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DGFRA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APSN*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3kDa acetylcholine receptor-associated proteine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LA-DRB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ajor histocompatib complex, class II, D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2R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TPN6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rotein tyrosine phosphat, non-recept type 6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M126B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family with sequence similarity 126 m B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ST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KG7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natural killer cell group 7 sequence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LEKHO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leckstrin homol domain contain, fam O m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KAR1A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rot kinase, cAMP-depend, regulat, type I,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CKL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ridine-cytidine kinase 1-like 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M129B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family with sequence similarity 129 m B 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IPL3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RIT1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rit1 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3GAL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CYT1B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hosphate cytidylyltransferase 1, choline,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AT1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NF24 </w:t>
                                  </w:r>
                                </w:p>
                              </w:tc>
                              <w:tc>
                                <w:tcPr>
                                  <w:tcW w:w="5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ing finger protein 2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//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95pt;height:304.9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80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8"/>
                        <w:gridCol w:w="5527"/>
                        <w:gridCol w:w="1194"/>
                      </w:tblGrid>
                      <w:tr>
                        <w:trPr>
                          <w:trHeight w:val="55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Gene  Description                       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ame pattern as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CER2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c fragm of IgE, low affin II, recept for CD2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DRB3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FIA4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rotein tyrosine phosphatase, rec type, f polypept,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VL3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AZ1B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bromodomain adjacent to zinc fing. dom, 1B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ABP2 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PS15L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pider grow fact recept path substr 15-like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LC37A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olute carrier fam 37, glyc-3-phosph transp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M173B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DNA, FLJ79216 complete cds 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TRC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DH1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esicle soluble NSF attachment prot recept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BE2CBP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biquitin-conjugating enzym E2C bind. prot.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RGIC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ndopl reticul-Golgi intermed compart prot1 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DGFRA 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APSN*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3kDa acetylcholine receptor-associated proteine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LA-DRB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ajor histocompatib complex, class II, D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2R 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TPN6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rotein tyrosine phosphat, non-recept type 6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M126B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family with sequence similarity 126 m B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STM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KG7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natural killer cell group 7 sequence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LEKHO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leckstrin homol domain contain, fam O m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KAR1A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rot kinase, cAMP-depend, regulat, type I,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CKL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ridine-cytidine kinase 1-like 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M129B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family with sequence similarity 129 m B 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IPL3 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RIT1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rit1 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3GAL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CYT1B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hosphate cytidylyltransferase 1, choline,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AT1 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NF24 </w:t>
                            </w:r>
                          </w:p>
                        </w:tc>
                        <w:tc>
                          <w:tcPr>
                            <w:tcW w:w="5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ing finger protein 24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//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3:15:00Z</dcterms:created>
  <dc:creator>Vladan</dc:creator>
  <dc:description/>
  <cp:keywords/>
  <dc:language>en-US</dc:language>
  <cp:lastModifiedBy>Vladan</cp:lastModifiedBy>
  <dcterms:modified xsi:type="dcterms:W3CDTF">2012-04-17T07:53:00Z</dcterms:modified>
  <cp:revision>2</cp:revision>
  <dc:subject/>
  <dc:title>Supplemental table 2</dc:title>
</cp:coreProperties>
</file>